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pPr w:leftFromText="180" w:rightFromText="180" w:vertAnchor="text" w:horzAnchor="margin" w:tblpXSpec="center" w:tblpY="804"/>
        <w:tblW w:w="8175" w:type="dxa"/>
        <w:tblLayout w:type="fixed"/>
        <w:tblLook w:val="00A0" w:firstRow="1" w:lastRow="0" w:firstColumn="1" w:lastColumn="0" w:noHBand="0" w:noVBand="0"/>
      </w:tblPr>
      <w:tblGrid>
        <w:gridCol w:w="2805"/>
        <w:gridCol w:w="1890"/>
        <w:gridCol w:w="780"/>
        <w:gridCol w:w="1890"/>
        <w:gridCol w:w="810"/>
      </w:tblGrid>
      <w:tr w:rsidR="00CF3586" w:rsidRPr="00466741" w14:paraId="34A60CD6" w14:textId="77777777" w:rsidTr="00885A50">
        <w:trPr>
          <w:trHeight w:val="424"/>
        </w:trPr>
        <w:tc>
          <w:tcPr>
            <w:tcW w:w="817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010EEB" w14:textId="293C4BCD" w:rsidR="00CF3586" w:rsidRPr="00466741" w:rsidRDefault="00CF3586" w:rsidP="00885A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upplemental </w:t>
            </w:r>
            <w:r w:rsidRPr="004667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able 2: </w:t>
            </w:r>
            <w:r w:rsidRPr="00466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ude and adjusted multivariable linear regression analysis assessing association of hemoglobin with ICH volume</w:t>
            </w:r>
          </w:p>
        </w:tc>
      </w:tr>
      <w:tr w:rsidR="00CF3586" w:rsidRPr="00466741" w14:paraId="7A716604" w14:textId="77777777" w:rsidTr="00885A50">
        <w:trPr>
          <w:trHeight w:val="424"/>
        </w:trPr>
        <w:tc>
          <w:tcPr>
            <w:tcW w:w="28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4741CF" w14:textId="77777777" w:rsidR="00CF3586" w:rsidRPr="00466741" w:rsidRDefault="00CF3586" w:rsidP="00885A5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66741">
              <w:rPr>
                <w:rFonts w:ascii="Times New Roman" w:hAnsi="Times New Roman" w:cs="Times New Roman"/>
                <w:b/>
                <w:sz w:val="17"/>
                <w:szCs w:val="17"/>
              </w:rPr>
              <w:t>Outcome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B49AC3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66741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Unadjusted </w:t>
            </w:r>
            <w:proofErr w:type="gramStart"/>
            <w:r w:rsidRPr="00466741">
              <w:rPr>
                <w:rFonts w:ascii="Times New Roman" w:hAnsi="Times New Roman" w:cs="Times New Roman"/>
                <w:b/>
                <w:sz w:val="17"/>
                <w:szCs w:val="17"/>
              </w:rPr>
              <w:t>parameter</w:t>
            </w:r>
            <w:proofErr w:type="gramEnd"/>
            <w:r w:rsidRPr="00466741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estimate (95%CI)</w:t>
            </w:r>
          </w:p>
        </w:tc>
        <w:tc>
          <w:tcPr>
            <w:tcW w:w="78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CA1E847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66741">
              <w:rPr>
                <w:rFonts w:ascii="Times New Roman" w:hAnsi="Times New Roman" w:cs="Times New Roman"/>
                <w:b/>
                <w:sz w:val="17"/>
                <w:szCs w:val="17"/>
              </w:rPr>
              <w:t>P-value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A58E9E5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66741">
              <w:rPr>
                <w:rFonts w:ascii="Times New Roman" w:hAnsi="Times New Roman" w:cs="Times New Roman"/>
                <w:b/>
                <w:sz w:val="17"/>
                <w:szCs w:val="17"/>
              </w:rPr>
              <w:t>Adjusted parameter estimate (95%CI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011EB01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66741">
              <w:rPr>
                <w:rFonts w:ascii="Times New Roman" w:hAnsi="Times New Roman" w:cs="Times New Roman"/>
                <w:b/>
                <w:sz w:val="17"/>
                <w:szCs w:val="17"/>
              </w:rPr>
              <w:t>P-value</w:t>
            </w:r>
          </w:p>
        </w:tc>
      </w:tr>
      <w:tr w:rsidR="00CF3586" w:rsidRPr="00466741" w14:paraId="6DA3F9A7" w14:textId="77777777" w:rsidTr="00885A50">
        <w:trPr>
          <w:trHeight w:val="326"/>
        </w:trPr>
        <w:tc>
          <w:tcPr>
            <w:tcW w:w="2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63B3F1" w14:textId="77777777" w:rsidR="00CF3586" w:rsidRPr="00466741" w:rsidRDefault="00CF3586" w:rsidP="00885A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sz w:val="18"/>
                <w:szCs w:val="18"/>
              </w:rPr>
              <w:t>Baseline ICH volume</w:t>
            </w:r>
            <w:r w:rsidRPr="0046674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vAlign w:val="center"/>
          </w:tcPr>
          <w:p w14:paraId="6AFB1491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sz w:val="18"/>
                <w:szCs w:val="18"/>
              </w:rPr>
              <w:t>-0.001 (-0.039 to 0.037)</w:t>
            </w:r>
          </w:p>
        </w:tc>
        <w:tc>
          <w:tcPr>
            <w:tcW w:w="780" w:type="dxa"/>
            <w:tcBorders>
              <w:right w:val="single" w:sz="12" w:space="0" w:color="auto"/>
            </w:tcBorders>
            <w:vAlign w:val="center"/>
          </w:tcPr>
          <w:p w14:paraId="3D50EDCC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4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vAlign w:val="center"/>
          </w:tcPr>
          <w:p w14:paraId="64BF6CF8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sz w:val="18"/>
                <w:szCs w:val="18"/>
              </w:rPr>
              <w:t>-0.009 (-0.048 to 0.029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1EC45956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41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CF3586" w:rsidRPr="00466741" w14:paraId="140629F2" w14:textId="77777777" w:rsidTr="00885A50">
        <w:trPr>
          <w:trHeight w:val="326"/>
        </w:trPr>
        <w:tc>
          <w:tcPr>
            <w:tcW w:w="2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AD6B76" w14:textId="77777777" w:rsidR="00CF3586" w:rsidRPr="00466741" w:rsidRDefault="00CF3586" w:rsidP="00885A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sz w:val="18"/>
                <w:szCs w:val="18"/>
              </w:rPr>
              <w:t>Final ICH volume</w:t>
            </w:r>
            <w:r w:rsidRPr="0046674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vAlign w:val="center"/>
          </w:tcPr>
          <w:p w14:paraId="06006803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sz w:val="18"/>
                <w:szCs w:val="18"/>
              </w:rPr>
              <w:t>-0.004 (-0.044 to 0.035)</w:t>
            </w:r>
          </w:p>
        </w:tc>
        <w:tc>
          <w:tcPr>
            <w:tcW w:w="780" w:type="dxa"/>
            <w:tcBorders>
              <w:right w:val="single" w:sz="12" w:space="0" w:color="auto"/>
            </w:tcBorders>
            <w:vAlign w:val="center"/>
          </w:tcPr>
          <w:p w14:paraId="58A2DBE8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41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vAlign w:val="center"/>
          </w:tcPr>
          <w:p w14:paraId="7ADB428C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6741">
              <w:rPr>
                <w:rFonts w:ascii="Times New Roman" w:hAnsi="Times New Roman" w:cs="Times New Roman"/>
                <w:sz w:val="18"/>
                <w:szCs w:val="18"/>
              </w:rPr>
              <w:t>0.001 (-0.028 to 0.029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center"/>
          </w:tcPr>
          <w:p w14:paraId="4894EAF2" w14:textId="77777777" w:rsidR="00CF3586" w:rsidRPr="00466741" w:rsidRDefault="00CF3586" w:rsidP="00885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674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CF3586" w:rsidRPr="006C51D0" w14:paraId="4886E6F8" w14:textId="77777777" w:rsidTr="00885A50">
        <w:trPr>
          <w:trHeight w:val="517"/>
        </w:trPr>
        <w:tc>
          <w:tcPr>
            <w:tcW w:w="817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83EF32" w14:textId="77777777" w:rsidR="00CF3586" w:rsidRPr="00466741" w:rsidRDefault="00CF3586" w:rsidP="00885A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6741">
              <w:rPr>
                <w:rFonts w:ascii="Times New Roman" w:hAnsi="Times New Roman" w:cs="Times New Roman"/>
                <w:sz w:val="16"/>
                <w:szCs w:val="16"/>
              </w:rPr>
              <w:t>ICH: intracerebral hemorrhage; CI: confidence interval</w:t>
            </w:r>
          </w:p>
          <w:p w14:paraId="1F7C398B" w14:textId="77777777" w:rsidR="00CF3586" w:rsidRPr="00466741" w:rsidRDefault="00CF3586" w:rsidP="00885A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B83DF1" w14:textId="77777777" w:rsidR="00CF3586" w:rsidRPr="00466741" w:rsidRDefault="00CF3586" w:rsidP="00885A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2D4C72" w14:textId="77777777" w:rsidR="00CF3586" w:rsidRPr="003B0A1C" w:rsidRDefault="00CF3586" w:rsidP="00885A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674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  <w:r w:rsidRPr="00466741">
              <w:rPr>
                <w:rFonts w:ascii="Times New Roman" w:hAnsi="Times New Roman" w:cs="Times New Roman"/>
                <w:sz w:val="16"/>
                <w:szCs w:val="16"/>
              </w:rPr>
              <w:t>Multivariable linear regression</w:t>
            </w:r>
            <w:r w:rsidRPr="004667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66741">
              <w:rPr>
                <w:rFonts w:ascii="Times New Roman" w:hAnsi="Times New Roman" w:cs="Times New Roman"/>
                <w:sz w:val="16"/>
                <w:szCs w:val="16"/>
              </w:rPr>
              <w:t>adjusted for age, gender, race, prior antithrombotic medication use, ICH location, symptom onset to admission CT time</w:t>
            </w:r>
          </w:p>
          <w:p w14:paraId="72DAA207" w14:textId="77777777" w:rsidR="00CF3586" w:rsidRPr="003B0A1C" w:rsidRDefault="00CF3586" w:rsidP="00885A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0F45ADA" w14:textId="77777777" w:rsidR="00B80522" w:rsidRDefault="00B80522"/>
    <w:sectPr w:rsidR="00B80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586"/>
    <w:rsid w:val="00171EA3"/>
    <w:rsid w:val="00B80522"/>
    <w:rsid w:val="00CE52F1"/>
    <w:rsid w:val="00CF3586"/>
    <w:rsid w:val="00F9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926BA"/>
  <w15:chartTrackingRefBased/>
  <w15:docId w15:val="{769802AE-777A-4FF4-97FC-7709915E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58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5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5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58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58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58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58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58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58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58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5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5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5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3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58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3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58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3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58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35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5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58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CF3586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3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David</dc:creator>
  <cp:keywords/>
  <dc:description/>
  <cp:lastModifiedBy>Roh, David</cp:lastModifiedBy>
  <cp:revision>1</cp:revision>
  <dcterms:created xsi:type="dcterms:W3CDTF">2024-07-18T18:36:00Z</dcterms:created>
  <dcterms:modified xsi:type="dcterms:W3CDTF">2024-07-18T18:37:00Z</dcterms:modified>
</cp:coreProperties>
</file>